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6D9B9" w14:textId="77777777" w:rsidR="009D65E4" w:rsidRDefault="009D65E4" w:rsidP="000D61B7">
      <w:pPr>
        <w:spacing w:line="480" w:lineRule="auto"/>
      </w:pPr>
    </w:p>
    <w:tbl>
      <w:tblPr>
        <w:tblW w:w="9508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993"/>
        <w:gridCol w:w="4357"/>
        <w:gridCol w:w="4158"/>
      </w:tblGrid>
      <w:tr w:rsidR="009D65E4" w:rsidRPr="002D3307" w14:paraId="04F1B095" w14:textId="77777777" w:rsidTr="009D65E4">
        <w:trPr>
          <w:trHeight w:val="320"/>
        </w:trPr>
        <w:tc>
          <w:tcPr>
            <w:tcW w:w="9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B4F66" w14:textId="5F989D14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b/>
                <w:color w:val="000000"/>
              </w:rPr>
              <w:t xml:space="preserve">Table </w:t>
            </w:r>
            <w:r w:rsidR="00D928F4">
              <w:rPr>
                <w:b/>
                <w:color w:val="000000"/>
              </w:rPr>
              <w:t>S</w:t>
            </w:r>
            <w:r w:rsidRPr="002D3307">
              <w:rPr>
                <w:b/>
                <w:color w:val="000000"/>
              </w:rPr>
              <w:t>1.</w:t>
            </w:r>
            <w:r w:rsidRPr="002D3307">
              <w:rPr>
                <w:color w:val="000000"/>
              </w:rPr>
              <w:t xml:space="preserve"> Primer sequencing </w:t>
            </w:r>
          </w:p>
        </w:tc>
      </w:tr>
      <w:tr w:rsidR="009D65E4" w:rsidRPr="002D3307" w14:paraId="39101BE5" w14:textId="77777777" w:rsidTr="009D65E4">
        <w:trPr>
          <w:trHeight w:val="32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47100444" w14:textId="77777777" w:rsidR="009D65E4" w:rsidRPr="002D3307" w:rsidRDefault="009D65E4" w:rsidP="000D61B7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D3307">
              <w:rPr>
                <w:b/>
                <w:color w:val="000000"/>
              </w:rPr>
              <w:t>Gen</w:t>
            </w:r>
          </w:p>
        </w:tc>
        <w:tc>
          <w:tcPr>
            <w:tcW w:w="4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4C809120" w14:textId="77777777" w:rsidR="009D65E4" w:rsidRPr="002D3307" w:rsidRDefault="00000000" w:rsidP="000D61B7">
            <w:pPr>
              <w:spacing w:line="480" w:lineRule="auto"/>
              <w:jc w:val="center"/>
              <w:rPr>
                <w:b/>
                <w:color w:val="000000"/>
              </w:rPr>
            </w:pPr>
            <w:sdt>
              <w:sdtPr>
                <w:tag w:val="goog_rdk_0"/>
                <w:id w:val="536781455"/>
              </w:sdtPr>
              <w:sdtContent>
                <w:r w:rsidR="009D65E4" w:rsidRPr="002D3307">
                  <w:rPr>
                    <w:rFonts w:eastAsia="Cardo"/>
                    <w:b/>
                    <w:color w:val="000000"/>
                  </w:rPr>
                  <w:t>Forward (5’ → 3’)</w:t>
                </w:r>
              </w:sdtContent>
            </w:sdt>
          </w:p>
        </w:tc>
        <w:tc>
          <w:tcPr>
            <w:tcW w:w="41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B4C4C18" w14:textId="77777777" w:rsidR="009D65E4" w:rsidRPr="002D3307" w:rsidRDefault="00000000" w:rsidP="000D61B7">
            <w:pPr>
              <w:spacing w:line="480" w:lineRule="auto"/>
              <w:jc w:val="center"/>
              <w:rPr>
                <w:b/>
                <w:color w:val="000000"/>
              </w:rPr>
            </w:pPr>
            <w:sdt>
              <w:sdtPr>
                <w:tag w:val="goog_rdk_1"/>
                <w:id w:val="-1249491747"/>
              </w:sdtPr>
              <w:sdtContent>
                <w:r w:rsidR="009D65E4" w:rsidRPr="002D3307">
                  <w:rPr>
                    <w:rFonts w:eastAsia="Cardo"/>
                    <w:b/>
                    <w:color w:val="000000"/>
                  </w:rPr>
                  <w:t>Reverse (5’ → 3’)</w:t>
                </w:r>
              </w:sdtContent>
            </w:sdt>
          </w:p>
        </w:tc>
      </w:tr>
      <w:tr w:rsidR="009D65E4" w:rsidRPr="002D3307" w14:paraId="4CCDCA54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A0AFEAD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r w:rsidRPr="002D3307">
              <w:rPr>
                <w:i/>
                <w:color w:val="000000"/>
              </w:rPr>
              <w:t>Cldn2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90E8F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CAACTGGTGGGCTACATCCTA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106A60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CCCTTGGAAAAGCCAACCG</w:t>
            </w:r>
          </w:p>
        </w:tc>
      </w:tr>
      <w:tr w:rsidR="009D65E4" w:rsidRPr="002D3307" w14:paraId="0063A9B4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D7D043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r w:rsidRPr="002D3307">
              <w:rPr>
                <w:i/>
                <w:color w:val="000000"/>
              </w:rPr>
              <w:t>Cldn8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D425A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GCAACCTACGCTCTTCAAATGG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C75063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TTCCCAGCGGTTCTCAAACAC</w:t>
            </w:r>
          </w:p>
        </w:tc>
      </w:tr>
      <w:tr w:rsidR="009D65E4" w:rsidRPr="002D3307" w14:paraId="237F252F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7219AA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r w:rsidRPr="002D3307">
              <w:rPr>
                <w:i/>
                <w:color w:val="000000"/>
              </w:rPr>
              <w:t>Cd4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F35DF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TCCTAGCTGTCACTCAAGGGA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D28D2F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TCAGAGAACTTCCAGGTGAAGA</w:t>
            </w:r>
          </w:p>
        </w:tc>
      </w:tr>
      <w:tr w:rsidR="009D65E4" w:rsidRPr="002D3307" w14:paraId="65567B87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FC23F22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r w:rsidRPr="002D3307">
              <w:rPr>
                <w:i/>
                <w:color w:val="000000"/>
              </w:rPr>
              <w:t>Cd72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CEAFF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GCTCAGGGAGAAGATAAGTCAGC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D004D7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GCGTCCTCGTGAGTCCTCT</w:t>
            </w:r>
          </w:p>
        </w:tc>
      </w:tr>
      <w:tr w:rsidR="008964A5" w:rsidRPr="002D3307" w14:paraId="15FF0016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963550C" w14:textId="77007677" w:rsidR="008964A5" w:rsidRPr="002D3307" w:rsidRDefault="008964A5" w:rsidP="000D61B7">
            <w:pPr>
              <w:spacing w:line="48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lr4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29C55" w14:textId="48AC02AC" w:rsidR="008964A5" w:rsidRPr="002D3307" w:rsidRDefault="008964A5" w:rsidP="000D61B7">
            <w:pPr>
              <w:spacing w:line="480" w:lineRule="auto"/>
              <w:rPr>
                <w:color w:val="000000"/>
              </w:rPr>
            </w:pPr>
            <w:r w:rsidRPr="008964A5">
              <w:rPr>
                <w:color w:val="000000"/>
              </w:rPr>
              <w:t>TGGTTGCAGAAAATGCAGG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F41CBB" w14:textId="34C9B8E8" w:rsidR="008964A5" w:rsidRPr="002D3307" w:rsidRDefault="008964A5" w:rsidP="000D61B7">
            <w:pPr>
              <w:spacing w:line="480" w:lineRule="auto"/>
              <w:rPr>
                <w:color w:val="000000"/>
              </w:rPr>
            </w:pPr>
            <w:r w:rsidRPr="008964A5">
              <w:rPr>
                <w:color w:val="000000"/>
              </w:rPr>
              <w:t>AGGAACTACCTCTATGCAGGG</w:t>
            </w:r>
          </w:p>
        </w:tc>
      </w:tr>
      <w:tr w:rsidR="009D65E4" w:rsidRPr="002D3307" w14:paraId="79C716F9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1CDD890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r w:rsidRPr="002D3307">
              <w:rPr>
                <w:i/>
                <w:color w:val="000000"/>
              </w:rPr>
              <w:t>Tlr7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9E315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CACCACCAATCTTACCCTTACC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895D24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CAGATGGTTCAGCCTACGGAA</w:t>
            </w:r>
          </w:p>
        </w:tc>
      </w:tr>
      <w:tr w:rsidR="009D65E4" w:rsidRPr="002D3307" w14:paraId="3D70D5C3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5C95A0C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r w:rsidRPr="002D3307">
              <w:rPr>
                <w:i/>
                <w:color w:val="000000"/>
              </w:rPr>
              <w:t>Tlr12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0677B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TTGGAAGTTGTACCTCGGACT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DED3D1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GAAGTTGGGTAAGGTGCAGAC</w:t>
            </w:r>
          </w:p>
        </w:tc>
      </w:tr>
      <w:tr w:rsidR="009D65E4" w:rsidRPr="002D3307" w14:paraId="51DEE379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CC575B4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r w:rsidRPr="002D3307">
              <w:rPr>
                <w:i/>
                <w:color w:val="000000"/>
              </w:rPr>
              <w:t>Ccl2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14864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AGCACCAGCCAACTCTCACT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83018B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TCATTGGGATCATCTTGCTG</w:t>
            </w:r>
          </w:p>
        </w:tc>
      </w:tr>
      <w:tr w:rsidR="009D65E4" w:rsidRPr="002D3307" w14:paraId="147F797A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EC978B6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r w:rsidRPr="002D3307">
              <w:rPr>
                <w:i/>
                <w:color w:val="000000"/>
              </w:rPr>
              <w:t>Ccl12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8E391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ATTTCCACACTTCTATGCCTCCT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AEF87C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ATCCAGTATGGTCCTGAAGATCA</w:t>
            </w:r>
          </w:p>
        </w:tc>
      </w:tr>
      <w:tr w:rsidR="009D65E4" w:rsidRPr="002D3307" w14:paraId="1F25EBB7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963FB48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r w:rsidRPr="002D3307">
              <w:rPr>
                <w:i/>
                <w:color w:val="000000"/>
              </w:rPr>
              <w:t>Tjp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C01AE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GCCGCTAAGAGCACAGCAA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C921E3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TCCCCACTCTGAAAATGAGGA</w:t>
            </w:r>
          </w:p>
        </w:tc>
      </w:tr>
      <w:tr w:rsidR="009D65E4" w:rsidRPr="002D3307" w14:paraId="55D0F930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CD094B0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r w:rsidRPr="002D3307">
              <w:rPr>
                <w:i/>
                <w:color w:val="000000"/>
              </w:rPr>
              <w:t>Tjp2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4E92C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ATGGGAGCAGTACACCGTGA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D21088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TGACCACCCTGTCATTTTCTTG</w:t>
            </w:r>
          </w:p>
        </w:tc>
      </w:tr>
      <w:tr w:rsidR="009D65E4" w:rsidRPr="002D3307" w14:paraId="7D7A1633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CF480BA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r w:rsidRPr="002D3307">
              <w:rPr>
                <w:i/>
                <w:color w:val="000000"/>
              </w:rPr>
              <w:t>Jam2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B34B0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GATCGTCGCCCTGGACTATC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212AF6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GTGACTTCTTGACGGTGGTCT</w:t>
            </w:r>
          </w:p>
        </w:tc>
      </w:tr>
      <w:tr w:rsidR="009D65E4" w:rsidRPr="002D3307" w14:paraId="5751B410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FB2A607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2D3307">
              <w:rPr>
                <w:i/>
                <w:color w:val="000000"/>
              </w:rPr>
              <w:t>Lbp</w:t>
            </w:r>
            <w:proofErr w:type="spellEnd"/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82BFE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GATCACCGACAAGGGCCTG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DC73C2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GGCTATGAAACTCGTACTGCC</w:t>
            </w:r>
          </w:p>
        </w:tc>
      </w:tr>
      <w:tr w:rsidR="009D65E4" w:rsidRPr="002D3307" w14:paraId="36189463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475BACD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2D3307">
              <w:rPr>
                <w:i/>
                <w:color w:val="000000"/>
              </w:rPr>
              <w:t>Tnf</w:t>
            </w:r>
            <w:proofErr w:type="spellEnd"/>
            <w:r w:rsidRPr="002D3307">
              <w:rPr>
                <w:i/>
                <w:color w:val="000000"/>
              </w:rPr>
              <w:t>-a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C4760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CATCTTCTCAAAATTCGAGTGACAA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9B264A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TGGGAGTAGACAAGGTACAACCC</w:t>
            </w:r>
          </w:p>
        </w:tc>
      </w:tr>
      <w:tr w:rsidR="009D65E4" w:rsidRPr="002D3307" w14:paraId="29E91F41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0179F2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r w:rsidRPr="002D3307">
              <w:rPr>
                <w:i/>
                <w:color w:val="000000"/>
              </w:rPr>
              <w:t>Il-10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02CE8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AAGGCAGTGGAGCAGGTGAA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B77AA6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>CCAGCAGACTCAATACACAC</w:t>
            </w:r>
          </w:p>
        </w:tc>
      </w:tr>
      <w:tr w:rsidR="009D65E4" w:rsidRPr="002D3307" w14:paraId="44D0A313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F60B822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r w:rsidRPr="002D3307">
              <w:rPr>
                <w:i/>
                <w:color w:val="000000"/>
              </w:rPr>
              <w:t>Il-6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4E10B" w14:textId="7D57DEBD" w:rsidR="009D65E4" w:rsidRPr="002D3307" w:rsidRDefault="00755807" w:rsidP="000D61B7">
            <w:pPr>
              <w:spacing w:line="480" w:lineRule="auto"/>
              <w:rPr>
                <w:color w:val="000000"/>
              </w:rPr>
            </w:pPr>
            <w:r w:rsidRPr="00755807">
              <w:rPr>
                <w:color w:val="000000"/>
              </w:rPr>
              <w:t>GAGGATACCACTCCCAACAGACC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BA4407" w14:textId="136A5A57" w:rsidR="009D65E4" w:rsidRPr="002D3307" w:rsidRDefault="00755807" w:rsidP="000D61B7">
            <w:pPr>
              <w:spacing w:line="480" w:lineRule="auto"/>
              <w:rPr>
                <w:color w:val="000000"/>
              </w:rPr>
            </w:pPr>
            <w:r w:rsidRPr="00755807">
              <w:rPr>
                <w:color w:val="000000"/>
              </w:rPr>
              <w:t>AAGTGCATCATCGTTGTTCATACA</w:t>
            </w:r>
          </w:p>
        </w:tc>
      </w:tr>
      <w:tr w:rsidR="009D65E4" w:rsidRPr="002D3307" w14:paraId="6AE15D82" w14:textId="77777777" w:rsidTr="009D65E4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0CE446" w14:textId="77777777" w:rsidR="009D65E4" w:rsidRPr="002D3307" w:rsidRDefault="009D65E4" w:rsidP="000D61B7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2D3307">
              <w:rPr>
                <w:i/>
                <w:color w:val="000000"/>
              </w:rPr>
              <w:t>Gapdh</w:t>
            </w:r>
            <w:proofErr w:type="spellEnd"/>
            <w:r w:rsidRPr="002D3307">
              <w:rPr>
                <w:i/>
                <w:color w:val="000000"/>
              </w:rPr>
              <w:t xml:space="preserve"> </w:t>
            </w:r>
          </w:p>
        </w:tc>
        <w:tc>
          <w:tcPr>
            <w:tcW w:w="4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9E1922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 xml:space="preserve">TGTGTCCGTCGTGGATCTGA </w:t>
            </w: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372708" w14:textId="77777777" w:rsidR="009D65E4" w:rsidRPr="002D3307" w:rsidRDefault="009D65E4" w:rsidP="000D61B7">
            <w:pPr>
              <w:spacing w:line="480" w:lineRule="auto"/>
              <w:rPr>
                <w:color w:val="000000"/>
              </w:rPr>
            </w:pPr>
            <w:r w:rsidRPr="002D3307">
              <w:rPr>
                <w:color w:val="000000"/>
              </w:rPr>
              <w:t xml:space="preserve">CCTGCTTCACCACCTTCTTGAT </w:t>
            </w:r>
          </w:p>
        </w:tc>
      </w:tr>
    </w:tbl>
    <w:p w14:paraId="62CD2AF4" w14:textId="77777777" w:rsidR="009D65E4" w:rsidRPr="002D3307" w:rsidRDefault="009D65E4" w:rsidP="000D61B7">
      <w:pPr>
        <w:spacing w:line="480" w:lineRule="auto"/>
        <w:jc w:val="both"/>
        <w:rPr>
          <w:rFonts w:eastAsia="Times"/>
          <w:b/>
          <w:i/>
        </w:rPr>
      </w:pPr>
    </w:p>
    <w:p w14:paraId="73F5ADAD" w14:textId="77777777" w:rsidR="009D65E4" w:rsidRDefault="009D65E4" w:rsidP="000D61B7">
      <w:pPr>
        <w:spacing w:line="480" w:lineRule="auto"/>
      </w:pPr>
    </w:p>
    <w:sectPr w:rsidR="009D65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5E4"/>
    <w:rsid w:val="000D61B7"/>
    <w:rsid w:val="001862D5"/>
    <w:rsid w:val="00384815"/>
    <w:rsid w:val="005F6BEF"/>
    <w:rsid w:val="00755807"/>
    <w:rsid w:val="007B49E8"/>
    <w:rsid w:val="008964A5"/>
    <w:rsid w:val="009D65E4"/>
    <w:rsid w:val="00D9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3B66D9"/>
  <w15:chartTrackingRefBased/>
  <w15:docId w15:val="{09334C26-E0FE-4C6D-A91A-8457CC5C1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5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Elizabeth Gamez Macias</dc:creator>
  <cp:keywords/>
  <dc:description/>
  <cp:lastModifiedBy>Paolaº Gámez</cp:lastModifiedBy>
  <cp:revision>3</cp:revision>
  <dcterms:created xsi:type="dcterms:W3CDTF">2023-10-30T12:44:00Z</dcterms:created>
  <dcterms:modified xsi:type="dcterms:W3CDTF">2023-12-13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29c034-9db5-4536-a4c8-3682f746a33e</vt:lpwstr>
  </property>
</Properties>
</file>